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960"/>
        <w:gridCol w:w="2178"/>
      </w:tblGrid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 rDNA sequencing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experiment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 cost per organis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required for a single experim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hour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hour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gents us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reagents, cloning vector, plasmid culture medium, plasmid purification kit, cycle sequencing ki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reagents, acrylamide gel and buffers</w:t>
            </w:r>
          </w:p>
        </w:tc>
      </w:tr>
    </w:tbl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0"/>
          <w:szCs w:val="20"/>
        </w:rPr>
        <w:t>*The base of cost estimation is shown in Supplementary table 3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Ellipt BT">
    <w:altName w:val="Georg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44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44"/>
        </w:tabs>
        <w:ind w:left="0" w:hanging="0"/>
      </w:pPr>
    </w:lvl>
    <w:lvl w:ilvl="2">
      <w:start w:val="1"/>
      <w:pStyle w:val="Heading3"/>
      <w:numFmt w:val="decimal"/>
      <w:lvlText w:val="%3)"/>
      <w:lvlJc w:val="left"/>
      <w:pPr>
        <w:tabs>
          <w:tab w:val="num" w:pos="144"/>
        </w:tabs>
        <w:ind w:left="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1152" w:hanging="72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720"/>
        </w:tabs>
        <w:ind w:left="1872" w:hanging="72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720"/>
        </w:tabs>
        <w:ind w:left="2592" w:hanging="72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720"/>
        </w:tabs>
        <w:ind w:left="3312" w:hanging="72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720"/>
        </w:tabs>
        <w:ind w:left="4032" w:hanging="72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20"/>
        </w:tabs>
        <w:ind w:left="4752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80"/>
      <w:jc w:val="center"/>
      <w:outlineLvl w:val="0"/>
    </w:pPr>
    <w:rPr>
      <w:smallCaps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sz w:val="16"/>
      <w:szCs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mallCaps/>
      <w:kern w:val="2"/>
      <w:sz w:val="20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widowControl w:val="false"/>
      <w:spacing w:lineRule="auto" w:line="360"/>
      <w:ind w:firstLine="840"/>
      <w:jc w:val="both"/>
    </w:pPr>
    <w:rPr>
      <w:rFonts w:ascii="ZapfEllipt BT;Georgia" w:hAnsi="ZapfEllipt BT;Georgia" w:eastAsia="MS Mincho;ＭＳ 明朝" w:cs="ZapfEllipt BT;Georgia"/>
      <w:kern w:val="2"/>
      <w:sz w:val="21"/>
      <w:szCs w:val="21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tyle5">
    <w:name w:val="吹き出し"/>
    <w:basedOn w:val="Normal"/>
    <w:qFormat/>
    <w:pPr>
      <w:widowControl w:val="false"/>
      <w:jc w:val="both"/>
    </w:pPr>
    <w:rPr>
      <w:rFonts w:ascii="Arial" w:hAnsi="Arial" w:eastAsia="MS Gothic;ＭＳ ゴシック" w:cs="Arial"/>
      <w:kern w:val="2"/>
      <w:sz w:val="18"/>
      <w:szCs w:val="1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2:23:00Z</dcterms:created>
  <dc:creator>Shamim Ahmed</dc:creator>
  <dc:description/>
  <cp:keywords/>
  <dc:language>en-US</dc:language>
  <cp:lastModifiedBy>Shamim Ahmed</cp:lastModifiedBy>
  <cp:lastPrinted>2010-04-06T14:08:00Z</cp:lastPrinted>
  <dcterms:modified xsi:type="dcterms:W3CDTF">2011-08-04T18:36:00Z</dcterms:modified>
  <cp:revision>15</cp:revision>
  <dc:subject/>
  <dc:title/>
</cp:coreProperties>
</file>